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040AD" w14:textId="7EAC083B" w:rsidR="00C351CB" w:rsidRDefault="008E0BDF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</w:t>
      </w:r>
      <w:r>
        <w:rPr>
          <w:rFonts w:ascii="Arial" w:hAnsi="Arial" w:cs="Arial"/>
          <w:b/>
          <w:sz w:val="22"/>
          <w:szCs w:val="22"/>
          <w:lang w:val="en-US"/>
        </w:rPr>
        <w:t>plemental Table S5 (Related to main figures 7 and 8):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E6ADB" w:rsidRPr="006B07CD">
        <w:rPr>
          <w:rFonts w:ascii="Arial" w:hAnsi="Arial" w:cs="Arial"/>
          <w:sz w:val="22"/>
          <w:szCs w:val="22"/>
          <w:lang w:val="en-US"/>
        </w:rPr>
        <w:t xml:space="preserve">List of </w:t>
      </w:r>
      <w:r w:rsidR="006B07CD">
        <w:rPr>
          <w:rFonts w:ascii="Arial" w:hAnsi="Arial" w:cs="Arial"/>
          <w:sz w:val="22"/>
          <w:szCs w:val="22"/>
          <w:lang w:val="en-US"/>
        </w:rPr>
        <w:t xml:space="preserve">genes that are </w:t>
      </w:r>
      <w:r w:rsidR="009E6ADB" w:rsidRPr="006B07CD">
        <w:rPr>
          <w:rFonts w:ascii="Arial" w:hAnsi="Arial" w:cs="Arial"/>
          <w:sz w:val="22"/>
          <w:szCs w:val="22"/>
          <w:lang w:val="en-US"/>
        </w:rPr>
        <w:t>significantly up or downregulated (Bayes.p value &lt;10-4) in the Δ</w:t>
      </w:r>
      <w:r w:rsidR="009E6ADB" w:rsidRPr="006B07CD">
        <w:rPr>
          <w:rFonts w:ascii="Arial" w:hAnsi="Arial" w:cs="Arial"/>
          <w:i/>
          <w:sz w:val="22"/>
          <w:szCs w:val="22"/>
          <w:lang w:val="en-US"/>
        </w:rPr>
        <w:t>floT</w:t>
      </w:r>
      <w:r w:rsidR="0007295C" w:rsidRPr="006B07CD">
        <w:rPr>
          <w:rFonts w:ascii="Arial" w:hAnsi="Arial" w:cs="Arial"/>
          <w:sz w:val="22"/>
          <w:szCs w:val="22"/>
          <w:lang w:val="en-US"/>
        </w:rPr>
        <w:t xml:space="preserve"> cells compared to wild-</w:t>
      </w:r>
      <w:r w:rsidR="009E6ADB" w:rsidRPr="006B07CD">
        <w:rPr>
          <w:rFonts w:ascii="Arial" w:hAnsi="Arial" w:cs="Arial"/>
          <w:sz w:val="22"/>
          <w:szCs w:val="22"/>
          <w:lang w:val="en-US"/>
        </w:rPr>
        <w:t>type cells. Mean indicates log 2 transformed expression ratios</w:t>
      </w:r>
      <w:r w:rsidR="004313B5" w:rsidRPr="006B07CD">
        <w:rPr>
          <w:rFonts w:ascii="Arial" w:hAnsi="Arial" w:cs="Arial"/>
          <w:sz w:val="22"/>
          <w:szCs w:val="22"/>
          <w:lang w:val="en-US"/>
        </w:rPr>
        <w:t>.</w:t>
      </w:r>
    </w:p>
    <w:p w14:paraId="79FF071C" w14:textId="77777777" w:rsidR="00773167" w:rsidRPr="006B07CD" w:rsidRDefault="00773167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tbl>
      <w:tblPr>
        <w:tblW w:w="4962" w:type="pct"/>
        <w:tblInd w:w="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1"/>
        <w:gridCol w:w="711"/>
        <w:gridCol w:w="852"/>
        <w:gridCol w:w="991"/>
        <w:gridCol w:w="5455"/>
      </w:tblGrid>
      <w:tr w:rsidR="004F7DB9" w:rsidRPr="006B07CD" w14:paraId="00D777D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3848C2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ocus tag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F0115E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en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7B1E3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ean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E7977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yes.p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4F25C9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nnotation</w:t>
            </w:r>
          </w:p>
        </w:tc>
      </w:tr>
      <w:tr w:rsidR="004F7DB9" w:rsidRPr="006B07CD" w14:paraId="4F5809D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51CF1D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0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2764ED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loT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FBBB14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8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E8DA1F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9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A8BC6D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flotillin-like protein</w:t>
            </w:r>
          </w:p>
        </w:tc>
      </w:tr>
      <w:tr w:rsidR="004F7DB9" w:rsidRPr="006B07CD" w14:paraId="36190B78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F7E27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30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5BEC57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nasD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2A9A62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0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1588DD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8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D46899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ssimilatory nitrite reductase subunit</w:t>
            </w:r>
          </w:p>
        </w:tc>
      </w:tr>
      <w:tr w:rsidR="004F7DB9" w:rsidRPr="006B07CD" w14:paraId="4C0B74B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9D9DB7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304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5C5ABD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hmp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B5E2CB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1,00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6E78CD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C127B2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itric oxide dioxygenase</w:t>
            </w:r>
          </w:p>
        </w:tc>
      </w:tr>
      <w:tr w:rsidR="004F7DB9" w:rsidRPr="006B07CD" w14:paraId="481C8A1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E89596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99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636FAB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hb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63C15F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A23916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18CF83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sochorismate synthase</w:t>
            </w:r>
          </w:p>
        </w:tc>
      </w:tr>
      <w:tr w:rsidR="004F7DB9" w:rsidRPr="006B07CD" w14:paraId="32FFDD8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9E9675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1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A2E8B8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uN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46AAF3A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7536B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9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4647291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flavodoxin</w:t>
            </w:r>
          </w:p>
        </w:tc>
      </w:tr>
      <w:tr w:rsidR="004F7DB9" w:rsidRPr="006B07CD" w14:paraId="2C45C958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CE14D4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9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A5F0F4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hb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BD94F1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ABBDF5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47449F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2,3-dihydroxybenzoate-AMP ligase</w:t>
            </w:r>
          </w:p>
        </w:tc>
      </w:tr>
      <w:tr w:rsidR="004F7DB9" w:rsidRPr="006B07CD" w14:paraId="18ACD28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C49F5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6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C5598D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boX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4AD55D9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673B8B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081A53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cteriocin-like product</w:t>
            </w:r>
          </w:p>
        </w:tc>
      </w:tr>
      <w:tr w:rsidR="004F7DB9" w:rsidRPr="006B07CD" w14:paraId="128B40D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91555D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766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28A056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ncF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3FED98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9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2ECBD7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F2DFE8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eoxyuridine 5'-triphosphate pyrophosphatase</w:t>
            </w:r>
          </w:p>
        </w:tc>
      </w:tr>
      <w:tr w:rsidR="004F7DB9" w:rsidRPr="006B07CD" w14:paraId="7ACC1EC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34334E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16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45034C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uO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40510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14F6D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9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F2EA06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009B60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3C59B3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EDFC46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bo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97D70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C4B8EC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9B2162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subtilosin A </w:t>
            </w:r>
          </w:p>
        </w:tc>
      </w:tr>
      <w:tr w:rsidR="004F7DB9" w:rsidRPr="006B07CD" w14:paraId="332CB495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F992A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25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1F2B41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qcr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6F3D0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29AC7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6EC52A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ytochrome b</w:t>
            </w:r>
          </w:p>
        </w:tc>
      </w:tr>
      <w:tr w:rsidR="004F7DB9" w:rsidRPr="006B07CD" w14:paraId="60C31A2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5187A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9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726550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hb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4982B4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CC239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22AD89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sochorismatase</w:t>
            </w:r>
          </w:p>
        </w:tc>
      </w:tr>
      <w:tr w:rsidR="004F7DB9" w:rsidRPr="006B07CD" w14:paraId="4A61FD1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7CF1E1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200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FC21C9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hb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4D09F1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273BF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D8B0C4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2,3-dihydroxybenzoate-2,3-dehydrogenase</w:t>
            </w:r>
          </w:p>
        </w:tc>
      </w:tr>
      <w:tr w:rsidR="004F7DB9" w:rsidRPr="006B07CD" w14:paraId="488D1EC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C38612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99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9F32B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jd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0CB037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8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750714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415849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0E70629B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8E2846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96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4FEEB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hbF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2A4B1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33D512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7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25F55E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iderophore bacillibactin synthetase</w:t>
            </w:r>
          </w:p>
        </w:tc>
      </w:tr>
      <w:tr w:rsidR="004F7DB9" w:rsidRPr="006B07CD" w14:paraId="15317735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88391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45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A6A0B4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bN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113F16C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C5AB44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EC2E0A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90065B" w:rsidRPr="006B07CD" w14:paraId="09778D4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5570E31" w14:textId="2EA66E89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87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7C82C5E" w14:textId="739EA253" w:rsidR="0090065B" w:rsidRPr="006B07CD" w:rsidRDefault="0090065B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cyd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55ADF53" w14:textId="7EA48369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-0,7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A365070" w14:textId="21AE9494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40B8B7FF" w14:textId="328B24C5" w:rsidR="0090065B" w:rsidRPr="006B07CD" w:rsidRDefault="0090065B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ytochrome bd ubiquinol oxidase subunit II</w:t>
            </w:r>
          </w:p>
        </w:tc>
      </w:tr>
      <w:tr w:rsidR="004F7DB9" w:rsidRPr="006B07CD" w14:paraId="0D6E927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5B6EE9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96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5EB00F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z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3922C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70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B0BA7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BEEA64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5DB5A7B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5F6C05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5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63EB2C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qM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E5CA9C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3EAD17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272EB3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embrane bound protein</w:t>
            </w:r>
          </w:p>
        </w:tc>
      </w:tr>
      <w:tr w:rsidR="0090065B" w:rsidRPr="006B07CD" w14:paraId="3B3D8692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B311127" w14:textId="77AF936F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9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46BDC03" w14:textId="5D595116" w:rsidR="0090065B" w:rsidRPr="006B07CD" w:rsidRDefault="0090065B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alb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8E42693" w14:textId="77007661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3A893D2" w14:textId="022A35CB" w:rsidR="0090065B" w:rsidRPr="006B07CD" w:rsidRDefault="0090065B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53B9E87" w14:textId="65BB63EE" w:rsidR="0090065B" w:rsidRPr="006B07CD" w:rsidRDefault="00EC5FDA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ubtilosin production transporter</w:t>
            </w:r>
          </w:p>
        </w:tc>
      </w:tr>
      <w:tr w:rsidR="004F7DB9" w:rsidRPr="006B07CD" w14:paraId="423E97FC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CF00D6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66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03F97F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lxQ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2B5AD4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EC47E3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32BCC0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669C4EC4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65972E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00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09A801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tz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2306FE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7410B2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55630D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eoR family transcriptional regulator</w:t>
            </w:r>
          </w:p>
        </w:tc>
      </w:tr>
      <w:tr w:rsidR="004F7DB9" w:rsidRPr="006B07CD" w14:paraId="550DAF62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586AAE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A57BA8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nr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429CDAD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6842A3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75578F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FNR/CAP family transcriptional regulator</w:t>
            </w:r>
          </w:p>
        </w:tc>
      </w:tr>
      <w:tr w:rsidR="004F7DB9" w:rsidRPr="006B07CD" w14:paraId="678114B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90E29C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20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F6595B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bes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72CEF2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6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1DED5F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CC39D9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acillibactin trilactone hydrolase</w:t>
            </w:r>
          </w:p>
        </w:tc>
      </w:tr>
      <w:tr w:rsidR="004F7DB9" w:rsidRPr="006B07CD" w14:paraId="292E49C5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E04F4D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48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F32C58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imm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9D1E1C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CF7F9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A5F683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mmunity anti-repressor</w:t>
            </w:r>
          </w:p>
        </w:tc>
      </w:tr>
      <w:tr w:rsidR="004F7DB9" w:rsidRPr="006B07CD" w14:paraId="6F2C2E5B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FD0D61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0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9B234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itJ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487A97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7DFA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30A5A0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omocysteine S-methyltransferase</w:t>
            </w:r>
          </w:p>
        </w:tc>
      </w:tr>
      <w:tr w:rsidR="004F7DB9" w:rsidRPr="006B07CD" w14:paraId="3CD646A1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CFB50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83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043409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ise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4F12567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5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D8C237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4397F5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nhibitor of cell-separation enzymes</w:t>
            </w:r>
          </w:p>
        </w:tc>
      </w:tr>
      <w:tr w:rsidR="004F7DB9" w:rsidRPr="006B07CD" w14:paraId="33C7BDF8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360602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136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355DE4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ppD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303D64B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E4EBF2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E07940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oligopeptide ABC transporter ATP-binding protein</w:t>
            </w:r>
          </w:p>
        </w:tc>
      </w:tr>
      <w:tr w:rsidR="004F7DB9" w:rsidRPr="006B07CD" w14:paraId="5E1A46D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0CFA7B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3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960E78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lb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59FD32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F75661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5D9C2F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ntilisterial bacteriocin (subtilosin) production protein</w:t>
            </w:r>
          </w:p>
        </w:tc>
      </w:tr>
      <w:tr w:rsidR="004F7DB9" w:rsidRPr="006B07CD" w14:paraId="701DE2A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11B90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3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98DD56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br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14058E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C9EC41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1D5BF6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ranscriptional regulator</w:t>
            </w:r>
          </w:p>
        </w:tc>
      </w:tr>
      <w:tr w:rsidR="004F7DB9" w:rsidRPr="006B07CD" w14:paraId="6C5211F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458E39D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401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C4E37C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ydF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FBF00D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D8F5A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F84FFB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eptide controlling LiaRS</w:t>
            </w:r>
          </w:p>
        </w:tc>
      </w:tr>
      <w:tr w:rsidR="004F7DB9" w:rsidRPr="006B07CD" w14:paraId="6623355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388742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2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4DC7E7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cgP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9ED737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572EE2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5270CC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ranscriptional regulator</w:t>
            </w:r>
          </w:p>
        </w:tc>
      </w:tr>
      <w:tr w:rsidR="004F7DB9" w:rsidRPr="006B07CD" w14:paraId="62913C3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FC24A2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46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BA2DA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as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193637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5B77B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60B8243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ajor biofilm matrix component</w:t>
            </w:r>
          </w:p>
        </w:tc>
      </w:tr>
      <w:tr w:rsidR="004F7DB9" w:rsidRPr="006B07CD" w14:paraId="777A2758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8BED88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77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C866E4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atA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C4106D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5B01B4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01457D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win-arginine pre-protein translocation pathway protein</w:t>
            </w:r>
          </w:p>
        </w:tc>
      </w:tr>
      <w:tr w:rsidR="004F7DB9" w:rsidRPr="006B07CD" w14:paraId="5AB6C38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444582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930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CF77DE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z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DA5F2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25B456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281DAE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1763A18C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076F69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204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EDDF62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bdN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43A5D4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E19AF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4A61721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51859093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439379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37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217BEB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b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3FBE77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1EBA58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83A596D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porulation killing factor</w:t>
            </w:r>
          </w:p>
        </w:tc>
      </w:tr>
      <w:tr w:rsidR="004F7DB9" w:rsidRPr="006B07CD" w14:paraId="0EC99035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C08396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04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28F3B1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orD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3BDB12A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66C7E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810278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50B08AE5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5AE082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50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07AFA1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ddM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8D9E4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A1B3F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26A3CE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elicase</w:t>
            </w:r>
          </w:p>
        </w:tc>
      </w:tr>
      <w:tr w:rsidR="004F7DB9" w:rsidRPr="006B07CD" w14:paraId="5BAD688D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FCD468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48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116E8D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immR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6EEF3A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4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806BB1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545392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XRE family transcriptional regulator</w:t>
            </w:r>
          </w:p>
        </w:tc>
      </w:tr>
      <w:tr w:rsidR="004F7DB9" w:rsidRPr="006B07CD" w14:paraId="3051AAE8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690C09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16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A3932C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eu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1F5CDE0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8BF34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A433B9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iron-uptake protein</w:t>
            </w:r>
          </w:p>
        </w:tc>
      </w:tr>
      <w:tr w:rsidR="004F7DB9" w:rsidRPr="006B07CD" w14:paraId="4D43591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48164F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0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AFCD34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ua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04152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4F9B7C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4B0D034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ypothetical protein</w:t>
            </w:r>
          </w:p>
        </w:tc>
      </w:tr>
      <w:tr w:rsidR="004F7DB9" w:rsidRPr="006B07CD" w14:paraId="252FE98D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BBCA35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37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ED302F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dp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026A19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51102A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8A0A03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export of killing factor</w:t>
            </w:r>
          </w:p>
        </w:tc>
      </w:tr>
      <w:tr w:rsidR="004F7DB9" w:rsidRPr="006B07CD" w14:paraId="6F288A46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A1F923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502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8388F6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hrI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CE283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E1E66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D50C88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ecreted regulator of the activity of phosphatase RapI</w:t>
            </w:r>
          </w:p>
        </w:tc>
      </w:tr>
      <w:tr w:rsidR="004F7DB9" w:rsidRPr="006B07CD" w14:paraId="7692CF31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14D8CF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7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7261BE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hr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C083E0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340C68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70E31A0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ecreted regulator of the activity of phosphatase RapC</w:t>
            </w:r>
          </w:p>
        </w:tc>
      </w:tr>
      <w:tr w:rsidR="004F7DB9" w:rsidRPr="006B07CD" w14:paraId="0630B73E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923859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1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2C9806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es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6750857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71D75C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03C590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ol-disulfide oxidoreductase</w:t>
            </w:r>
          </w:p>
        </w:tc>
      </w:tr>
      <w:tr w:rsidR="004F7DB9" w:rsidRPr="006B07CD" w14:paraId="25AF3423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5F27A8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360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252441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mp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90AD3A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F67DCA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E88EB1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srA-binding protein</w:t>
            </w:r>
          </w:p>
        </w:tc>
      </w:tr>
      <w:tr w:rsidR="004F7DB9" w:rsidRPr="006B07CD" w14:paraId="6640AAB2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4D6FDC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049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7649CD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VG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9E2D16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3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D87633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DF4DFF5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regulatory protein</w:t>
            </w:r>
          </w:p>
        </w:tc>
      </w:tr>
      <w:tr w:rsidR="004F7DB9" w:rsidRPr="006B07CD" w14:paraId="3331E773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9E14FB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lastRenderedPageBreak/>
              <w:t>BSU183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3BB42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psD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1E46CA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0,32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329819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A5D2A71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lipastatin synthetase</w:t>
            </w:r>
          </w:p>
        </w:tc>
      </w:tr>
      <w:tr w:rsidR="004F7DB9" w:rsidRPr="006B07CD" w14:paraId="43AC5B11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C88FBA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BSU357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E2BC79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15"/>
                <w:lang w:val="en-US"/>
              </w:rPr>
              <w:t>tagA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09562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t>-0,2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DE3014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8B5DB57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4D6D1B">
              <w:rPr>
                <w:rFonts w:ascii="Arial" w:hAnsi="Arial" w:cs="Arial"/>
                <w:sz w:val="20"/>
                <w:szCs w:val="15"/>
                <w:lang w:val="en-US"/>
              </w:rPr>
              <w:t>N-acetylmannosaminyltransferase</w:t>
            </w:r>
          </w:p>
        </w:tc>
      </w:tr>
      <w:tr w:rsidR="004F7DB9" w:rsidRPr="006B07CD" w14:paraId="3096A530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462E796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15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FF5847E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aeN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8E8C89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56320A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6E815BC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Na+/malate symporter</w:t>
            </w:r>
          </w:p>
        </w:tc>
      </w:tr>
      <w:tr w:rsidR="004F7DB9" w:rsidRPr="006B07CD" w14:paraId="0B6946A7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E4BFEC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17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478DD3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glmS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BCAB20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A1BF7A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DF998D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ucosamine--fructose-6-phosphate aminotransferase</w:t>
            </w:r>
          </w:p>
        </w:tc>
      </w:tr>
      <w:tr w:rsidR="004F7DB9" w:rsidRPr="006B07CD" w14:paraId="7058DA14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0C8204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181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88B12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fr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A58F46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1A5070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30BA22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ihydrofolate reductase</w:t>
            </w:r>
          </w:p>
        </w:tc>
      </w:tr>
      <w:tr w:rsidR="004F7DB9" w:rsidRPr="006B07CD" w14:paraId="5F3D930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BB333A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960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4D10D9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bra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303531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1976F2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98FDDD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ranched-chain amino acid/Na+ symporter</w:t>
            </w:r>
          </w:p>
        </w:tc>
      </w:tr>
      <w:tr w:rsidR="004F7DB9" w:rsidRPr="006B07CD" w14:paraId="7E45EDE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83EA0A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40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5A50A9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kuC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794355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7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BCF5FC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D9A94A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efflux transporter</w:t>
            </w:r>
          </w:p>
        </w:tc>
      </w:tr>
      <w:tr w:rsidR="004F7DB9" w:rsidRPr="006B07CD" w14:paraId="5E84FF0C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5BC5E22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92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1820DF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glpF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55DC89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9E5343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69117A1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lycerol permease</w:t>
            </w:r>
          </w:p>
        </w:tc>
      </w:tr>
      <w:tr w:rsidR="004F7DB9" w:rsidRPr="006B07CD" w14:paraId="4F3AB2EE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F39488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71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3A01C5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G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06CF3E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39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ED5AFC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6C50418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CTP synthetase</w:t>
            </w:r>
          </w:p>
        </w:tc>
      </w:tr>
      <w:tr w:rsidR="004F7DB9" w:rsidRPr="006B07CD" w14:paraId="3D5991CA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19EF46B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64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B79277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urK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41EC98B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CAA6D3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12C58D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hosphoribosylaminoimidazole carboxylase ATPase subunit</w:t>
            </w:r>
          </w:p>
        </w:tc>
      </w:tr>
      <w:tr w:rsidR="004F7DB9" w:rsidRPr="006B07CD" w14:paraId="2E4878E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03AD01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69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B4EF1A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bpX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E997CF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15B0B4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CCBB76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penicillin-binding endopeptidase</w:t>
            </w:r>
          </w:p>
        </w:tc>
      </w:tr>
      <w:tr w:rsidR="004F7DB9" w:rsidRPr="006B07CD" w14:paraId="3A1576CB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D5351F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734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07D64D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nA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1591CD8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1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5870DB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7925CC24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metabolite permease</w:t>
            </w:r>
          </w:p>
        </w:tc>
      </w:tr>
      <w:tr w:rsidR="004F7DB9" w:rsidRPr="006B07CD" w14:paraId="546C558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47B0B0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5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F622D9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czE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47B8F8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5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33D5B0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3D9C522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integral inner membrane protein </w:t>
            </w:r>
          </w:p>
        </w:tc>
      </w:tr>
      <w:tr w:rsidR="004F7DB9" w:rsidRPr="006B07CD" w14:paraId="0D689F13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488B14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030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B04F37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dh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7FBEDF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6E44A1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4EFAFA7E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-lactate dehydrogenase</w:t>
            </w:r>
          </w:p>
        </w:tc>
      </w:tr>
      <w:tr w:rsidR="004F7DB9" w:rsidRPr="006B07CD" w14:paraId="60FD4CF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01AB5394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49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4B206A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B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CB6A6E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4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62E32D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1561B8D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spartate carbamoyltransferase</w:t>
            </w:r>
          </w:p>
        </w:tc>
      </w:tr>
      <w:tr w:rsidR="004F7DB9" w:rsidRPr="006B07CD" w14:paraId="100F872B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707FCF9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98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24CB95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tP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46F097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0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2CAB907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26290E1F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igh affinity arginine ABC transporter binding lipoprotein</w:t>
            </w:r>
          </w:p>
        </w:tc>
      </w:tr>
      <w:tr w:rsidR="004F7DB9" w:rsidRPr="006B07CD" w14:paraId="27EC1B0F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3EC1302C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39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461E0A1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tQ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9F32F66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58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16E044A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6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4A7797B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high affinity arginine ABC transporter permease</w:t>
            </w:r>
          </w:p>
        </w:tc>
      </w:tr>
      <w:tr w:rsidR="004F7DB9" w:rsidRPr="006B07CD" w14:paraId="1936A349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27D6CAD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2945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6308360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rgG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3E2D01F2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0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FB0755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0F93191A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argininosuccinate synthase</w:t>
            </w:r>
          </w:p>
        </w:tc>
      </w:tr>
      <w:tr w:rsidR="004F7DB9" w:rsidRPr="006B07CD" w14:paraId="35932E5C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022DAC5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1547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42F9AB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pyrR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214E846B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4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C3AC9F9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4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56632BC6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ifunctional pyrimidine regulatory protein PyrR/uracil phosphoribosyltransferase</w:t>
            </w:r>
          </w:p>
        </w:tc>
      </w:tr>
      <w:tr w:rsidR="004F7DB9" w:rsidRPr="006B07CD" w14:paraId="15CAC342" w14:textId="77777777" w:rsidTr="002004F6">
        <w:trPr>
          <w:trHeight w:val="180"/>
        </w:trPr>
        <w:tc>
          <w:tcPr>
            <w:tcW w:w="619" w:type="pct"/>
            <w:shd w:val="clear" w:color="auto" w:fill="auto"/>
            <w:noWrap/>
            <w:vAlign w:val="bottom"/>
          </w:tcPr>
          <w:p w14:paraId="6A665AAF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BSU33330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3B1CE8D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i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ysP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074DF568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0,66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CC45C3" w14:textId="77777777" w:rsidR="004F7DB9" w:rsidRPr="006B07CD" w:rsidRDefault="004F7DB9" w:rsidP="002004F6">
            <w:pPr>
              <w:jc w:val="center"/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10</w:t>
            </w:r>
            <w:r w:rsidRPr="006B07CD">
              <w:rPr>
                <w:rFonts w:ascii="Arial" w:hAnsi="Arial" w:cs="Arial"/>
                <w:sz w:val="20"/>
                <w:szCs w:val="15"/>
                <w:vertAlign w:val="superscript"/>
                <w:lang w:val="en-US"/>
              </w:rPr>
              <w:t>-5</w:t>
            </w:r>
          </w:p>
        </w:tc>
        <w:tc>
          <w:tcPr>
            <w:tcW w:w="2984" w:type="pct"/>
            <w:shd w:val="clear" w:color="auto" w:fill="auto"/>
            <w:noWrap/>
            <w:vAlign w:val="bottom"/>
          </w:tcPr>
          <w:p w14:paraId="3B9D1F69" w14:textId="77777777" w:rsidR="004F7DB9" w:rsidRPr="006B07CD" w:rsidRDefault="004F7DB9" w:rsidP="002004F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lysine permease</w:t>
            </w:r>
          </w:p>
        </w:tc>
      </w:tr>
    </w:tbl>
    <w:p w14:paraId="69719A18" w14:textId="77777777" w:rsidR="00C351CB" w:rsidRPr="006B07CD" w:rsidRDefault="00C351CB" w:rsidP="00C351CB">
      <w:pPr>
        <w:spacing w:line="480" w:lineRule="auto"/>
        <w:jc w:val="both"/>
        <w:rPr>
          <w:lang w:val="en-US"/>
        </w:rPr>
      </w:pPr>
    </w:p>
    <w:sectPr w:rsidR="00C351CB" w:rsidRPr="006B07CD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4FF2A" w14:textId="77777777" w:rsidR="0090065B" w:rsidRDefault="0090065B">
      <w:r>
        <w:separator/>
      </w:r>
    </w:p>
  </w:endnote>
  <w:endnote w:type="continuationSeparator" w:id="0">
    <w:p w14:paraId="78E4F343" w14:textId="77777777" w:rsidR="0090065B" w:rsidRDefault="009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47286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A4377" w14:textId="77777777" w:rsidR="0090065B" w:rsidRDefault="009006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17B51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31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24D1A8" w14:textId="77777777" w:rsidR="0090065B" w:rsidRDefault="009006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AD7" w14:textId="77777777" w:rsidR="0090065B" w:rsidRDefault="0090065B">
      <w:r>
        <w:separator/>
      </w:r>
    </w:p>
  </w:footnote>
  <w:footnote w:type="continuationSeparator" w:id="0">
    <w:p w14:paraId="7780BA03" w14:textId="77777777" w:rsidR="0090065B" w:rsidRDefault="00900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C77"/>
    <w:multiLevelType w:val="hybridMultilevel"/>
    <w:tmpl w:val="44F28B96"/>
    <w:lvl w:ilvl="0" w:tplc="DA408D32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9874E3"/>
    <w:multiLevelType w:val="hybridMultilevel"/>
    <w:tmpl w:val="3FD8A2FA"/>
    <w:lvl w:ilvl="0" w:tplc="C9F2D96A">
      <w:start w:val="81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225D0"/>
    <w:multiLevelType w:val="hybridMultilevel"/>
    <w:tmpl w:val="181C4B46"/>
    <w:lvl w:ilvl="0" w:tplc="FD6A55C0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287"/>
    <w:rsid w:val="00002D6F"/>
    <w:rsid w:val="0000511D"/>
    <w:rsid w:val="0000776F"/>
    <w:rsid w:val="00021FC8"/>
    <w:rsid w:val="00063294"/>
    <w:rsid w:val="000714A8"/>
    <w:rsid w:val="0007295C"/>
    <w:rsid w:val="00075DDF"/>
    <w:rsid w:val="00083341"/>
    <w:rsid w:val="000C77D8"/>
    <w:rsid w:val="000D2B70"/>
    <w:rsid w:val="000E2433"/>
    <w:rsid w:val="000F1287"/>
    <w:rsid w:val="000F2304"/>
    <w:rsid w:val="000F2B9B"/>
    <w:rsid w:val="00102319"/>
    <w:rsid w:val="00106521"/>
    <w:rsid w:val="00126DE1"/>
    <w:rsid w:val="00142A9B"/>
    <w:rsid w:val="001817F6"/>
    <w:rsid w:val="00185B1E"/>
    <w:rsid w:val="00190C49"/>
    <w:rsid w:val="001B04FC"/>
    <w:rsid w:val="001B6D13"/>
    <w:rsid w:val="001C0065"/>
    <w:rsid w:val="001D5F86"/>
    <w:rsid w:val="001E570C"/>
    <w:rsid w:val="001F3532"/>
    <w:rsid w:val="002004F6"/>
    <w:rsid w:val="0020198F"/>
    <w:rsid w:val="002124E3"/>
    <w:rsid w:val="00221435"/>
    <w:rsid w:val="0023024F"/>
    <w:rsid w:val="002355B3"/>
    <w:rsid w:val="00240B70"/>
    <w:rsid w:val="00264063"/>
    <w:rsid w:val="00275E09"/>
    <w:rsid w:val="00286FC8"/>
    <w:rsid w:val="00287771"/>
    <w:rsid w:val="002913D3"/>
    <w:rsid w:val="002C1175"/>
    <w:rsid w:val="002D7E11"/>
    <w:rsid w:val="002E647F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84706"/>
    <w:rsid w:val="00397B10"/>
    <w:rsid w:val="003A499F"/>
    <w:rsid w:val="003B5CD4"/>
    <w:rsid w:val="003C280D"/>
    <w:rsid w:val="003D00EB"/>
    <w:rsid w:val="003E3B8D"/>
    <w:rsid w:val="003E3EAC"/>
    <w:rsid w:val="003F2060"/>
    <w:rsid w:val="003F6396"/>
    <w:rsid w:val="0042115E"/>
    <w:rsid w:val="00430D36"/>
    <w:rsid w:val="004313B5"/>
    <w:rsid w:val="0045759A"/>
    <w:rsid w:val="00480CFE"/>
    <w:rsid w:val="00482BDB"/>
    <w:rsid w:val="00494E33"/>
    <w:rsid w:val="004A6178"/>
    <w:rsid w:val="004C0B82"/>
    <w:rsid w:val="004D1234"/>
    <w:rsid w:val="004F189D"/>
    <w:rsid w:val="004F7DB9"/>
    <w:rsid w:val="00531FFD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D392D"/>
    <w:rsid w:val="005F73EA"/>
    <w:rsid w:val="00604C35"/>
    <w:rsid w:val="00611E2E"/>
    <w:rsid w:val="00611E90"/>
    <w:rsid w:val="00612584"/>
    <w:rsid w:val="006165F5"/>
    <w:rsid w:val="00622508"/>
    <w:rsid w:val="006324FD"/>
    <w:rsid w:val="00652541"/>
    <w:rsid w:val="00664380"/>
    <w:rsid w:val="00674F1B"/>
    <w:rsid w:val="006765E6"/>
    <w:rsid w:val="0068541F"/>
    <w:rsid w:val="006A18B4"/>
    <w:rsid w:val="006A2D61"/>
    <w:rsid w:val="006A672C"/>
    <w:rsid w:val="006A6EBF"/>
    <w:rsid w:val="006B07CD"/>
    <w:rsid w:val="006C6684"/>
    <w:rsid w:val="007047FB"/>
    <w:rsid w:val="00717D9E"/>
    <w:rsid w:val="00720B27"/>
    <w:rsid w:val="00725F21"/>
    <w:rsid w:val="00733C53"/>
    <w:rsid w:val="00735EBE"/>
    <w:rsid w:val="007705E3"/>
    <w:rsid w:val="00773167"/>
    <w:rsid w:val="00773F17"/>
    <w:rsid w:val="007930AC"/>
    <w:rsid w:val="007A0DFF"/>
    <w:rsid w:val="007A7350"/>
    <w:rsid w:val="007B0122"/>
    <w:rsid w:val="007C6DFC"/>
    <w:rsid w:val="007D7954"/>
    <w:rsid w:val="007F087F"/>
    <w:rsid w:val="00806AE6"/>
    <w:rsid w:val="0081354E"/>
    <w:rsid w:val="0081460C"/>
    <w:rsid w:val="00824E2A"/>
    <w:rsid w:val="00830C25"/>
    <w:rsid w:val="00831757"/>
    <w:rsid w:val="0085608F"/>
    <w:rsid w:val="00860099"/>
    <w:rsid w:val="00862950"/>
    <w:rsid w:val="00862BDB"/>
    <w:rsid w:val="00867FAF"/>
    <w:rsid w:val="00871913"/>
    <w:rsid w:val="008747BB"/>
    <w:rsid w:val="00880F95"/>
    <w:rsid w:val="00883730"/>
    <w:rsid w:val="00883938"/>
    <w:rsid w:val="008879DE"/>
    <w:rsid w:val="00896073"/>
    <w:rsid w:val="008A1D4E"/>
    <w:rsid w:val="008A441A"/>
    <w:rsid w:val="008A4A83"/>
    <w:rsid w:val="008B4D74"/>
    <w:rsid w:val="008B6C13"/>
    <w:rsid w:val="008D08CF"/>
    <w:rsid w:val="008E0BDF"/>
    <w:rsid w:val="008E3DE7"/>
    <w:rsid w:val="008E428B"/>
    <w:rsid w:val="008E6D4B"/>
    <w:rsid w:val="008E7322"/>
    <w:rsid w:val="008F3266"/>
    <w:rsid w:val="0090065B"/>
    <w:rsid w:val="00905C39"/>
    <w:rsid w:val="009154E3"/>
    <w:rsid w:val="00920094"/>
    <w:rsid w:val="00931693"/>
    <w:rsid w:val="00931BF7"/>
    <w:rsid w:val="009352CC"/>
    <w:rsid w:val="00940462"/>
    <w:rsid w:val="0094436F"/>
    <w:rsid w:val="0094702C"/>
    <w:rsid w:val="00966672"/>
    <w:rsid w:val="009859B1"/>
    <w:rsid w:val="009B72ED"/>
    <w:rsid w:val="009C7866"/>
    <w:rsid w:val="009C7A08"/>
    <w:rsid w:val="009D6282"/>
    <w:rsid w:val="009E5ED4"/>
    <w:rsid w:val="009E6ADB"/>
    <w:rsid w:val="00A05A64"/>
    <w:rsid w:val="00A06F83"/>
    <w:rsid w:val="00A16C6A"/>
    <w:rsid w:val="00A341C8"/>
    <w:rsid w:val="00A344DE"/>
    <w:rsid w:val="00A35FB6"/>
    <w:rsid w:val="00A47A81"/>
    <w:rsid w:val="00A47F5C"/>
    <w:rsid w:val="00A5688F"/>
    <w:rsid w:val="00A575C0"/>
    <w:rsid w:val="00A67F88"/>
    <w:rsid w:val="00A714BF"/>
    <w:rsid w:val="00A71868"/>
    <w:rsid w:val="00A76F33"/>
    <w:rsid w:val="00A95E72"/>
    <w:rsid w:val="00AB173E"/>
    <w:rsid w:val="00AB22BD"/>
    <w:rsid w:val="00AC6E33"/>
    <w:rsid w:val="00AE6EF8"/>
    <w:rsid w:val="00AE755D"/>
    <w:rsid w:val="00B23A11"/>
    <w:rsid w:val="00B244CD"/>
    <w:rsid w:val="00B302AA"/>
    <w:rsid w:val="00B41490"/>
    <w:rsid w:val="00B526AD"/>
    <w:rsid w:val="00B53DC8"/>
    <w:rsid w:val="00B55F03"/>
    <w:rsid w:val="00B5649E"/>
    <w:rsid w:val="00B64332"/>
    <w:rsid w:val="00B6731D"/>
    <w:rsid w:val="00B716B9"/>
    <w:rsid w:val="00B75F07"/>
    <w:rsid w:val="00B963EB"/>
    <w:rsid w:val="00BA014A"/>
    <w:rsid w:val="00BA0FFC"/>
    <w:rsid w:val="00BA6F98"/>
    <w:rsid w:val="00BB1C6E"/>
    <w:rsid w:val="00BB746C"/>
    <w:rsid w:val="00BC1533"/>
    <w:rsid w:val="00BC2C61"/>
    <w:rsid w:val="00BD0055"/>
    <w:rsid w:val="00BD50D6"/>
    <w:rsid w:val="00C2045A"/>
    <w:rsid w:val="00C33500"/>
    <w:rsid w:val="00C351CB"/>
    <w:rsid w:val="00C3774C"/>
    <w:rsid w:val="00C55115"/>
    <w:rsid w:val="00C6526E"/>
    <w:rsid w:val="00C66552"/>
    <w:rsid w:val="00C8195F"/>
    <w:rsid w:val="00C93389"/>
    <w:rsid w:val="00CA527D"/>
    <w:rsid w:val="00CC3DCD"/>
    <w:rsid w:val="00CE0C9D"/>
    <w:rsid w:val="00CE1D45"/>
    <w:rsid w:val="00CF0AF8"/>
    <w:rsid w:val="00D04F91"/>
    <w:rsid w:val="00D16FAF"/>
    <w:rsid w:val="00D230E9"/>
    <w:rsid w:val="00D2774A"/>
    <w:rsid w:val="00D36081"/>
    <w:rsid w:val="00D378FE"/>
    <w:rsid w:val="00D42B23"/>
    <w:rsid w:val="00D5493B"/>
    <w:rsid w:val="00D57F4A"/>
    <w:rsid w:val="00D62D71"/>
    <w:rsid w:val="00D852CB"/>
    <w:rsid w:val="00DA6EF3"/>
    <w:rsid w:val="00DB11AD"/>
    <w:rsid w:val="00DC7038"/>
    <w:rsid w:val="00DD261C"/>
    <w:rsid w:val="00DD51DC"/>
    <w:rsid w:val="00DE19FD"/>
    <w:rsid w:val="00DE4C85"/>
    <w:rsid w:val="00DE4CE3"/>
    <w:rsid w:val="00DE4D46"/>
    <w:rsid w:val="00E01616"/>
    <w:rsid w:val="00E0752E"/>
    <w:rsid w:val="00E165DC"/>
    <w:rsid w:val="00E16C63"/>
    <w:rsid w:val="00E174DD"/>
    <w:rsid w:val="00E315DA"/>
    <w:rsid w:val="00E348A5"/>
    <w:rsid w:val="00E3625F"/>
    <w:rsid w:val="00E401D2"/>
    <w:rsid w:val="00E60DE5"/>
    <w:rsid w:val="00E6471B"/>
    <w:rsid w:val="00E87BD3"/>
    <w:rsid w:val="00EA1472"/>
    <w:rsid w:val="00EA1D1E"/>
    <w:rsid w:val="00EB45A5"/>
    <w:rsid w:val="00EB5E00"/>
    <w:rsid w:val="00EC043D"/>
    <w:rsid w:val="00EC5B11"/>
    <w:rsid w:val="00EC5FDA"/>
    <w:rsid w:val="00ED790C"/>
    <w:rsid w:val="00EE0289"/>
    <w:rsid w:val="00EE6B4C"/>
    <w:rsid w:val="00EE6F0F"/>
    <w:rsid w:val="00F11CDE"/>
    <w:rsid w:val="00F26D20"/>
    <w:rsid w:val="00F367C8"/>
    <w:rsid w:val="00F37C8C"/>
    <w:rsid w:val="00F437BF"/>
    <w:rsid w:val="00F47496"/>
    <w:rsid w:val="00F51511"/>
    <w:rsid w:val="00F54122"/>
    <w:rsid w:val="00F56EF0"/>
    <w:rsid w:val="00F604BF"/>
    <w:rsid w:val="00F60764"/>
    <w:rsid w:val="00F614BA"/>
    <w:rsid w:val="00F64D48"/>
    <w:rsid w:val="00F72498"/>
    <w:rsid w:val="00F72C86"/>
    <w:rsid w:val="00F84AE4"/>
    <w:rsid w:val="00F90BA0"/>
    <w:rsid w:val="00FA2E45"/>
    <w:rsid w:val="00FA7949"/>
    <w:rsid w:val="00FD721B"/>
    <w:rsid w:val="00FE0700"/>
    <w:rsid w:val="00FE089A"/>
    <w:rsid w:val="00FE2686"/>
    <w:rsid w:val="00FE3713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0B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49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4</cp:revision>
  <cp:lastPrinted>2014-09-04T08:01:00Z</cp:lastPrinted>
  <dcterms:created xsi:type="dcterms:W3CDTF">2015-01-24T07:59:00Z</dcterms:created>
  <dcterms:modified xsi:type="dcterms:W3CDTF">2015-01-24T08:04:00Z</dcterms:modified>
</cp:coreProperties>
</file>